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14454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1560"/>
        <w:gridCol w:w="1559"/>
        <w:gridCol w:w="1559"/>
        <w:gridCol w:w="1276"/>
        <w:gridCol w:w="1559"/>
        <w:gridCol w:w="1134"/>
        <w:gridCol w:w="1276"/>
      </w:tblGrid>
      <w:tr w:rsidR="00ED69F2" w:rsidRPr="001B7F86" w14:paraId="57F2AB0A" w14:textId="77777777" w:rsidTr="00EF4F36">
        <w:tc>
          <w:tcPr>
            <w:tcW w:w="1838" w:type="dxa"/>
          </w:tcPr>
          <w:p w14:paraId="5768321D" w14:textId="77777777" w:rsidR="00ED69F2" w:rsidRPr="001B7F86" w:rsidRDefault="00ED69F2" w:rsidP="00ED69F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B7F86">
              <w:rPr>
                <w:rFonts w:cstheme="minorHAnsi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 w14:paraId="535766F0" w14:textId="77777777" w:rsidR="00ED69F2" w:rsidRPr="001B7F86" w:rsidRDefault="00ED69F2" w:rsidP="00ED69F2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B7F86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Representativeness</w:t>
            </w:r>
            <w:proofErr w:type="spellEnd"/>
            <w:r w:rsidRPr="001B7F86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of the </w:t>
            </w:r>
            <w:proofErr w:type="spellStart"/>
            <w:r w:rsidRPr="001B7F86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exposed</w:t>
            </w:r>
            <w:proofErr w:type="spellEnd"/>
            <w:r w:rsidRPr="001B7F86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1B7F86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cohort</w:t>
            </w:r>
            <w:proofErr w:type="spellEnd"/>
          </w:p>
          <w:p w14:paraId="5B14EE50" w14:textId="77777777" w:rsidR="00ED69F2" w:rsidRPr="001B7F86" w:rsidRDefault="00ED69F2" w:rsidP="00ED69F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4D0746D5" w14:textId="77777777" w:rsidR="00ED69F2" w:rsidRPr="001B7F86" w:rsidRDefault="00ED69F2" w:rsidP="00ED69F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B7F86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Selection of the </w:t>
            </w:r>
            <w:proofErr w:type="spellStart"/>
            <w:r w:rsidRPr="001B7F86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non exposed</w:t>
            </w:r>
            <w:proofErr w:type="spellEnd"/>
            <w:r w:rsidRPr="001B7F86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cohort</w:t>
            </w:r>
          </w:p>
          <w:p w14:paraId="2B353611" w14:textId="77777777" w:rsidR="00ED69F2" w:rsidRPr="001B7F86" w:rsidRDefault="00ED69F2" w:rsidP="00ED69F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3367F81A" w14:textId="77777777" w:rsidR="00ED69F2" w:rsidRPr="001B7F86" w:rsidRDefault="00ED69F2" w:rsidP="00ED69F2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B7F86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Ascertainment</w:t>
            </w:r>
            <w:proofErr w:type="spellEnd"/>
            <w:r w:rsidRPr="001B7F86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1B7F86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exposure</w:t>
            </w:r>
            <w:proofErr w:type="spellEnd"/>
          </w:p>
          <w:p w14:paraId="36A5D3B0" w14:textId="77777777" w:rsidR="00ED69F2" w:rsidRPr="001B7F86" w:rsidRDefault="00ED69F2" w:rsidP="00ED69F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2B6E367" w14:textId="77777777" w:rsidR="00ED69F2" w:rsidRPr="001B7F86" w:rsidRDefault="00ED69F2" w:rsidP="00ED69F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B7F86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Demonstration that outcome of interest was not present at start of study</w:t>
            </w:r>
          </w:p>
          <w:p w14:paraId="0D3E9F71" w14:textId="77777777" w:rsidR="00ED69F2" w:rsidRPr="001B7F86" w:rsidRDefault="00ED69F2" w:rsidP="00ED69F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6776E4B" w14:textId="77777777" w:rsidR="00ED69F2" w:rsidRPr="001B7F86" w:rsidRDefault="00ED69F2" w:rsidP="00ED69F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B7F86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mparability of the cohorts included</w:t>
            </w:r>
          </w:p>
        </w:tc>
        <w:tc>
          <w:tcPr>
            <w:tcW w:w="1276" w:type="dxa"/>
          </w:tcPr>
          <w:p w14:paraId="1ECF0E96" w14:textId="77777777" w:rsidR="00ED69F2" w:rsidRPr="001B7F86" w:rsidRDefault="00ED69F2" w:rsidP="00ED69F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B7F86">
              <w:rPr>
                <w:rFonts w:cstheme="minorHAnsi"/>
                <w:b/>
                <w:bCs/>
                <w:sz w:val="18"/>
                <w:szCs w:val="18"/>
                <w:lang w:val="en-US"/>
              </w:rPr>
              <w:t>Assessment of outcome</w:t>
            </w:r>
          </w:p>
        </w:tc>
        <w:tc>
          <w:tcPr>
            <w:tcW w:w="1559" w:type="dxa"/>
          </w:tcPr>
          <w:p w14:paraId="086F5415" w14:textId="77777777" w:rsidR="00ED69F2" w:rsidRPr="001B7F86" w:rsidRDefault="00ED69F2" w:rsidP="00ED69F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B7F86">
              <w:rPr>
                <w:rFonts w:cstheme="minorHAnsi"/>
                <w:b/>
                <w:bCs/>
                <w:sz w:val="18"/>
                <w:szCs w:val="18"/>
                <w:lang w:val="en-US"/>
              </w:rPr>
              <w:t>Was follow-up long enough for outcomes to occur?</w:t>
            </w:r>
          </w:p>
        </w:tc>
        <w:tc>
          <w:tcPr>
            <w:tcW w:w="1134" w:type="dxa"/>
          </w:tcPr>
          <w:p w14:paraId="31F956F6" w14:textId="77777777" w:rsidR="00ED69F2" w:rsidRPr="001B7F86" w:rsidRDefault="00ED69F2" w:rsidP="00ED69F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B7F86">
              <w:rPr>
                <w:rFonts w:cstheme="minorHAnsi"/>
                <w:b/>
                <w:bCs/>
                <w:sz w:val="18"/>
                <w:szCs w:val="18"/>
                <w:lang w:val="en-US"/>
              </w:rPr>
              <w:t>Adequacy of follow up of cohorts</w:t>
            </w:r>
          </w:p>
        </w:tc>
        <w:tc>
          <w:tcPr>
            <w:tcW w:w="1276" w:type="dxa"/>
          </w:tcPr>
          <w:p w14:paraId="4589F116" w14:textId="77777777" w:rsidR="00ED69F2" w:rsidRPr="001B7F86" w:rsidRDefault="00ED69F2" w:rsidP="00ED69F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B7F86">
              <w:rPr>
                <w:rFonts w:cstheme="minorHAnsi"/>
                <w:b/>
                <w:bCs/>
                <w:sz w:val="18"/>
                <w:szCs w:val="18"/>
                <w:lang w:val="en-US"/>
              </w:rPr>
              <w:t>Total score</w:t>
            </w:r>
          </w:p>
        </w:tc>
      </w:tr>
      <w:tr w:rsidR="00ED69F2" w:rsidRPr="001B7F86" w14:paraId="78048C07" w14:textId="77777777" w:rsidTr="00EF4F36">
        <w:tc>
          <w:tcPr>
            <w:tcW w:w="1838" w:type="dxa"/>
          </w:tcPr>
          <w:p w14:paraId="0F51B12D" w14:textId="0E633B44" w:rsidR="00DC7A0C" w:rsidRPr="001B7F86" w:rsidRDefault="00DD03B5" w:rsidP="00DC7A0C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1B7F86">
              <w:rPr>
                <w:i/>
                <w:iCs/>
                <w:sz w:val="18"/>
                <w:szCs w:val="18"/>
                <w:lang w:val="en-US"/>
              </w:rPr>
              <w:t>Patodia</w:t>
            </w:r>
            <w:proofErr w:type="spellEnd"/>
            <w:r w:rsidR="00EF4F36" w:rsidRPr="001B7F86">
              <w:rPr>
                <w:i/>
                <w:iCs/>
                <w:sz w:val="18"/>
                <w:szCs w:val="18"/>
                <w:lang w:val="en-US"/>
              </w:rPr>
              <w:t xml:space="preserve"> S.</w:t>
            </w:r>
            <w:r w:rsidRPr="001B7F86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C00A66" w:rsidRPr="001B7F86">
              <w:rPr>
                <w:i/>
                <w:iCs/>
                <w:sz w:val="18"/>
                <w:szCs w:val="18"/>
                <w:lang w:val="en-US"/>
              </w:rPr>
              <w:t>et al.</w:t>
            </w:r>
            <w:r w:rsidR="00F453D3" w:rsidRPr="001B7F86">
              <w:rPr>
                <w:i/>
                <w:iCs/>
                <w:sz w:val="18"/>
                <w:szCs w:val="18"/>
                <w:lang w:val="en-US"/>
              </w:rPr>
              <w:t>,</w:t>
            </w:r>
          </w:p>
          <w:p w14:paraId="13987481" w14:textId="68AA6A3E" w:rsidR="00ED69F2" w:rsidRPr="001B7F86" w:rsidRDefault="00C00A66" w:rsidP="00DC7A0C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1B7F86">
              <w:rPr>
                <w:i/>
                <w:iCs/>
                <w:sz w:val="18"/>
                <w:szCs w:val="18"/>
                <w:lang w:val="en-US"/>
              </w:rPr>
              <w:t>20</w:t>
            </w:r>
            <w:r w:rsidR="00EF4F36" w:rsidRPr="001B7F86">
              <w:rPr>
                <w:i/>
                <w:iCs/>
                <w:sz w:val="18"/>
                <w:szCs w:val="18"/>
                <w:lang w:val="en-US"/>
              </w:rPr>
              <w:t>21</w:t>
            </w:r>
          </w:p>
        </w:tc>
        <w:tc>
          <w:tcPr>
            <w:tcW w:w="1418" w:type="dxa"/>
            <w:vAlign w:val="bottom"/>
          </w:tcPr>
          <w:p w14:paraId="5ABA327B" w14:textId="5B04C078" w:rsidR="00ED69F2" w:rsidRPr="001B7F86" w:rsidRDefault="005F55EC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vAlign w:val="bottom"/>
          </w:tcPr>
          <w:p w14:paraId="342F8CAC" w14:textId="5380E1EF" w:rsidR="00ED69F2" w:rsidRPr="001B7F86" w:rsidRDefault="00EF4F36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60" w:type="dxa"/>
            <w:vAlign w:val="bottom"/>
          </w:tcPr>
          <w:p w14:paraId="1F348338" w14:textId="77777777" w:rsidR="00ED69F2" w:rsidRPr="001B7F86" w:rsidRDefault="00835FD4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3C9AC1ED" w14:textId="079E13CE" w:rsidR="00ED69F2" w:rsidRPr="001B7F86" w:rsidRDefault="00211267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180E7EFC" w14:textId="4B606ACA" w:rsidR="00ED69F2" w:rsidRPr="001B7F86" w:rsidRDefault="00EF4F36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6" w:type="dxa"/>
            <w:vAlign w:val="bottom"/>
          </w:tcPr>
          <w:p w14:paraId="7F2A53DF" w14:textId="6C2F3F9F" w:rsidR="00ED69F2" w:rsidRPr="001B7F86" w:rsidRDefault="008F408A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15E09969" w14:textId="36E01D2F" w:rsidR="00ED69F2" w:rsidRPr="001B7F86" w:rsidRDefault="00DC7A0C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646A0D4F" w14:textId="77777777" w:rsidR="00ED69F2" w:rsidRPr="001B7F86" w:rsidRDefault="007572EC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538D8A6E" w14:textId="5526442B" w:rsidR="00ED69F2" w:rsidRPr="001B7F86" w:rsidRDefault="00EF4F36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*</w:t>
            </w:r>
            <w:r w:rsidR="00835FD4" w:rsidRPr="001B7F86">
              <w:rPr>
                <w:rFonts w:ascii="Calibri" w:hAnsi="Calibri" w:cs="Calibri"/>
                <w:color w:val="000000"/>
              </w:rPr>
              <w:t>****</w:t>
            </w:r>
          </w:p>
        </w:tc>
      </w:tr>
      <w:tr w:rsidR="00ED69F2" w:rsidRPr="001B7F86" w14:paraId="135206FA" w14:textId="77777777" w:rsidTr="00EF4F36">
        <w:tc>
          <w:tcPr>
            <w:tcW w:w="1838" w:type="dxa"/>
          </w:tcPr>
          <w:p w14:paraId="668B3379" w14:textId="0FE08B3A" w:rsidR="00D4766E" w:rsidRPr="001B7F86" w:rsidRDefault="00DD03B5" w:rsidP="00DC7A0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len</w:t>
            </w:r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LA</w:t>
            </w:r>
            <w:r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D4766E"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et al., </w:t>
            </w:r>
          </w:p>
          <w:p w14:paraId="617CE23A" w14:textId="6E47B8D0" w:rsidR="00ED69F2" w:rsidRPr="001B7F86" w:rsidRDefault="00EF4F36" w:rsidP="00DC7A0C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1418" w:type="dxa"/>
            <w:vAlign w:val="bottom"/>
          </w:tcPr>
          <w:p w14:paraId="0EFFA450" w14:textId="3315FA2D" w:rsidR="00ED69F2" w:rsidRPr="001B7F86" w:rsidRDefault="00DC7A0C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vAlign w:val="bottom"/>
          </w:tcPr>
          <w:p w14:paraId="004F515B" w14:textId="552D5C82" w:rsidR="00ED69F2" w:rsidRPr="001B7F86" w:rsidRDefault="00EF4F36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60" w:type="dxa"/>
            <w:vAlign w:val="bottom"/>
          </w:tcPr>
          <w:p w14:paraId="7DF0BDB0" w14:textId="68D4AFEA" w:rsidR="00ED69F2" w:rsidRPr="001B7F86" w:rsidRDefault="005F55EC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17A9FA88" w14:textId="260CBB2A" w:rsidR="00ED69F2" w:rsidRPr="001B7F86" w:rsidRDefault="00211267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6EFD035A" w14:textId="4808EBE7" w:rsidR="00ED69F2" w:rsidRPr="001B7F86" w:rsidRDefault="00EF4F36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6" w:type="dxa"/>
            <w:vAlign w:val="bottom"/>
          </w:tcPr>
          <w:p w14:paraId="7B768CA0" w14:textId="6D8F1D31" w:rsidR="00ED69F2" w:rsidRPr="001B7F86" w:rsidRDefault="005F55EC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0DFDDCED" w14:textId="0089028A" w:rsidR="00ED69F2" w:rsidRPr="001B7F86" w:rsidRDefault="00EF4F36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5F111AE1" w14:textId="0A397949" w:rsidR="00ED69F2" w:rsidRPr="001B7F86" w:rsidRDefault="00211267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2E411F14" w14:textId="23332786" w:rsidR="00ED69F2" w:rsidRPr="001B7F86" w:rsidRDefault="00EF4F36" w:rsidP="00ED69F2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  <w:r w:rsidR="005F55EC" w:rsidRPr="001B7F86">
              <w:rPr>
                <w:rFonts w:ascii="Calibri" w:hAnsi="Calibri" w:cs="Calibri"/>
                <w:color w:val="000000"/>
              </w:rPr>
              <w:t>*</w:t>
            </w:r>
            <w:r w:rsidR="00DC7A0C" w:rsidRPr="001B7F86">
              <w:rPr>
                <w:rFonts w:ascii="Calibri" w:hAnsi="Calibri" w:cs="Calibri"/>
                <w:color w:val="000000"/>
              </w:rPr>
              <w:t>*</w:t>
            </w:r>
            <w:r w:rsidR="00835FD4" w:rsidRPr="001B7F86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572EC" w:rsidRPr="001B7F86" w14:paraId="2FA78AAD" w14:textId="77777777" w:rsidTr="00EF4F36">
        <w:tc>
          <w:tcPr>
            <w:tcW w:w="1838" w:type="dxa"/>
          </w:tcPr>
          <w:p w14:paraId="4CB7CDAF" w14:textId="1371B213" w:rsidR="00835FD4" w:rsidRPr="001B7F86" w:rsidRDefault="00DD03B5" w:rsidP="00DC7A0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iu </w:t>
            </w:r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J</w:t>
            </w:r>
            <w:proofErr w:type="gramEnd"/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D4766E"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t al.,</w:t>
            </w:r>
          </w:p>
          <w:p w14:paraId="4CE26DF3" w14:textId="580485CC" w:rsidR="00D4766E" w:rsidRPr="001B7F86" w:rsidRDefault="00D4766E" w:rsidP="00DC7A0C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</w:t>
            </w:r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18" w:type="dxa"/>
            <w:vAlign w:val="bottom"/>
          </w:tcPr>
          <w:p w14:paraId="25A0E7E8" w14:textId="45EADE79" w:rsidR="00835FD4" w:rsidRPr="001B7F86" w:rsidRDefault="00DC7A0C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vAlign w:val="bottom"/>
          </w:tcPr>
          <w:p w14:paraId="28ED86F3" w14:textId="340282B2" w:rsidR="00835FD4" w:rsidRPr="001B7F86" w:rsidRDefault="00211267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60" w:type="dxa"/>
            <w:vAlign w:val="bottom"/>
          </w:tcPr>
          <w:p w14:paraId="3B5EDFAF" w14:textId="77777777" w:rsidR="00835FD4" w:rsidRPr="001B7F86" w:rsidRDefault="00835FD4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41B81A62" w14:textId="787D9D0B" w:rsidR="00835FD4" w:rsidRPr="001B7F86" w:rsidRDefault="00B7223D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4ED90B53" w14:textId="14832113" w:rsidR="00835FD4" w:rsidRPr="001B7F86" w:rsidRDefault="00B7223D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7794544D" w14:textId="3393B87C" w:rsidR="00835FD4" w:rsidRPr="001B7F86" w:rsidRDefault="005F55EC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1073166C" w14:textId="77777777" w:rsidR="00835FD4" w:rsidRPr="001B7F86" w:rsidRDefault="007572EC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2A2FD7DF" w14:textId="77777777" w:rsidR="00835FD4" w:rsidRPr="001B7F86" w:rsidRDefault="007572EC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0879470E" w14:textId="059886E9" w:rsidR="00835FD4" w:rsidRPr="001B7F86" w:rsidRDefault="00DC7A0C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  <w:r w:rsidR="00835FD4" w:rsidRPr="001B7F86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572EC" w:rsidRPr="001B7F86" w14:paraId="3D5D9FF6" w14:textId="77777777" w:rsidTr="001B7F86">
        <w:trPr>
          <w:trHeight w:val="449"/>
        </w:trPr>
        <w:tc>
          <w:tcPr>
            <w:tcW w:w="1838" w:type="dxa"/>
          </w:tcPr>
          <w:p w14:paraId="618DF0D8" w14:textId="00D5041F" w:rsidR="00D4766E" w:rsidRPr="001B7F86" w:rsidRDefault="00DD03B5" w:rsidP="00D47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Mueller</w:t>
            </w:r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G</w:t>
            </w: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D4766E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et al.,</w:t>
            </w:r>
          </w:p>
          <w:p w14:paraId="497FD73A" w14:textId="697B2EB0" w:rsidR="00835FD4" w:rsidRPr="001B7F86" w:rsidRDefault="00D4766E" w:rsidP="00D47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201</w:t>
            </w:r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4870B7BE" w14:textId="6D2B5342" w:rsidR="00835FD4" w:rsidRPr="001B7F86" w:rsidRDefault="00DC7A0C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vAlign w:val="bottom"/>
          </w:tcPr>
          <w:p w14:paraId="2745CE8A" w14:textId="60C558F8" w:rsidR="00835FD4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60" w:type="dxa"/>
            <w:vAlign w:val="bottom"/>
          </w:tcPr>
          <w:p w14:paraId="3C1147CB" w14:textId="77777777" w:rsidR="00835FD4" w:rsidRPr="001B7F86" w:rsidRDefault="00835FD4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7DFC1168" w14:textId="75153D5C" w:rsidR="00835FD4" w:rsidRPr="001B7F86" w:rsidRDefault="00B7223D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4A34BABE" w14:textId="0B3B0395" w:rsidR="00835FD4" w:rsidRPr="001B7F86" w:rsidRDefault="00B7223D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63ECDD85" w14:textId="4027956F" w:rsidR="00835FD4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10FB10A2" w14:textId="77777777" w:rsidR="00835FD4" w:rsidRPr="001B7F86" w:rsidRDefault="007572EC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0AB9DE1D" w14:textId="77777777" w:rsidR="00835FD4" w:rsidRPr="001B7F86" w:rsidRDefault="007572EC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178AA80C" w14:textId="166BDB45" w:rsidR="00835FD4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*</w:t>
            </w:r>
            <w:r w:rsidR="00835FD4" w:rsidRPr="001B7F86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AD1C0F" w:rsidRPr="001B7F86" w14:paraId="2172C577" w14:textId="77777777" w:rsidTr="00EF4F36">
        <w:tc>
          <w:tcPr>
            <w:tcW w:w="1838" w:type="dxa"/>
          </w:tcPr>
          <w:p w14:paraId="58F52346" w14:textId="6F0F65FD" w:rsidR="00AD1C0F" w:rsidRPr="001B7F86" w:rsidRDefault="00EF4F36" w:rsidP="00AD1C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</w:t>
            </w:r>
            <w:r w:rsidR="00DD03B5"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Wand</w:t>
            </w:r>
            <w:r w:rsidR="00DD03B5"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chneider</w:t>
            </w:r>
            <w:proofErr w:type="spellEnd"/>
            <w:r w:rsidR="00DD03B5"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D4766E"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t al.,</w:t>
            </w:r>
          </w:p>
          <w:p w14:paraId="01CC59F1" w14:textId="73FC9B6C" w:rsidR="00D4766E" w:rsidRPr="001B7F86" w:rsidRDefault="00D4766E" w:rsidP="00AD1C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1</w:t>
            </w:r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18" w:type="dxa"/>
            <w:vAlign w:val="bottom"/>
          </w:tcPr>
          <w:p w14:paraId="17A32BCC" w14:textId="414CD64A" w:rsidR="00AD1C0F" w:rsidRPr="001B7F86" w:rsidRDefault="005F55EC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vAlign w:val="bottom"/>
          </w:tcPr>
          <w:p w14:paraId="69D40242" w14:textId="2682D836" w:rsidR="00AD1C0F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60" w:type="dxa"/>
            <w:vAlign w:val="bottom"/>
          </w:tcPr>
          <w:p w14:paraId="056783F5" w14:textId="158E861B" w:rsidR="00AD1C0F" w:rsidRPr="001B7F86" w:rsidRDefault="00AD1C0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6F3E09A5" w14:textId="1C417ED0" w:rsidR="00AD1C0F" w:rsidRPr="001B7F86" w:rsidRDefault="005F55EC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3A04EF42" w14:textId="066C7BF6" w:rsidR="00AD1C0F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6" w:type="dxa"/>
            <w:vAlign w:val="bottom"/>
          </w:tcPr>
          <w:p w14:paraId="6A5B9B9A" w14:textId="0BDF1CD4" w:rsidR="00AD1C0F" w:rsidRPr="001B7F86" w:rsidRDefault="00B7223D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576D60F9" w14:textId="6D60E338" w:rsidR="00AD1C0F" w:rsidRPr="001B7F86" w:rsidRDefault="00AD1C0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1A2E1E3B" w14:textId="38F9C43E" w:rsidR="00AD1C0F" w:rsidRPr="001B7F86" w:rsidRDefault="00AD1C0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764A74E1" w14:textId="41477396" w:rsidR="00AD1C0F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*</w:t>
            </w:r>
            <w:r w:rsidR="005F55EC" w:rsidRPr="001B7F86">
              <w:rPr>
                <w:rFonts w:ascii="Calibri" w:hAnsi="Calibri" w:cs="Calibri"/>
                <w:color w:val="000000"/>
              </w:rPr>
              <w:t>*</w:t>
            </w:r>
            <w:r w:rsidR="00AD1C0F" w:rsidRPr="001B7F86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EA731B" w:rsidRPr="001B7F86" w14:paraId="3B10BCE3" w14:textId="77777777" w:rsidTr="00EF4F36">
        <w:tc>
          <w:tcPr>
            <w:tcW w:w="1838" w:type="dxa"/>
          </w:tcPr>
          <w:p w14:paraId="31F97C75" w14:textId="14219C14" w:rsidR="00043B1C" w:rsidRPr="001B7F86" w:rsidRDefault="00DD03B5" w:rsidP="00043B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Allen</w:t>
            </w:r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A</w:t>
            </w: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043B1C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et al.,</w:t>
            </w:r>
          </w:p>
          <w:p w14:paraId="2139A258" w14:textId="3D56FC6B" w:rsidR="00EA731B" w:rsidRPr="001B7F86" w:rsidRDefault="00EF4F36" w:rsidP="00043B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18" w:type="dxa"/>
            <w:vAlign w:val="bottom"/>
          </w:tcPr>
          <w:p w14:paraId="3B15C011" w14:textId="7EBDAFD5" w:rsidR="00EA731B" w:rsidRPr="001B7F86" w:rsidRDefault="00EA731B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vAlign w:val="bottom"/>
          </w:tcPr>
          <w:p w14:paraId="4C762B8F" w14:textId="254A799E" w:rsidR="00EA731B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60" w:type="dxa"/>
            <w:vAlign w:val="bottom"/>
          </w:tcPr>
          <w:p w14:paraId="6C71EF8D" w14:textId="414A44F7" w:rsidR="00EA731B" w:rsidRPr="001B7F86" w:rsidRDefault="00EA731B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69FFF5EC" w14:textId="6AF65C3D" w:rsidR="00EA731B" w:rsidRPr="001B7F86" w:rsidRDefault="00B7223D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1B8A48C3" w14:textId="68C674C9" w:rsidR="00EA731B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6" w:type="dxa"/>
            <w:vAlign w:val="bottom"/>
          </w:tcPr>
          <w:p w14:paraId="23161524" w14:textId="7C7C2A8C" w:rsidR="00EA731B" w:rsidRPr="001B7F86" w:rsidRDefault="00B7223D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2135D7AD" w14:textId="0A11B478" w:rsidR="00EA731B" w:rsidRPr="001B7F86" w:rsidRDefault="00EA731B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299FDA45" w14:textId="644519BC" w:rsidR="00EA731B" w:rsidRPr="001B7F86" w:rsidRDefault="00EA731B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74855B69" w14:textId="2FDAE0E7" w:rsidR="00EA731B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*</w:t>
            </w:r>
            <w:r w:rsidR="00B7223D" w:rsidRPr="001B7F86">
              <w:rPr>
                <w:rFonts w:ascii="Calibri" w:hAnsi="Calibri" w:cs="Calibri"/>
                <w:color w:val="000000"/>
              </w:rPr>
              <w:t>*</w:t>
            </w:r>
            <w:r w:rsidR="00EA731B" w:rsidRPr="001B7F86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AD1C0F" w:rsidRPr="001B7F86" w14:paraId="37A5D1E5" w14:textId="77777777" w:rsidTr="00EF4F36">
        <w:trPr>
          <w:trHeight w:val="351"/>
        </w:trPr>
        <w:tc>
          <w:tcPr>
            <w:tcW w:w="1838" w:type="dxa"/>
          </w:tcPr>
          <w:p w14:paraId="326C1D6D" w14:textId="7B79FD58" w:rsidR="00AD1C0F" w:rsidRPr="001B7F86" w:rsidRDefault="00DD03B5" w:rsidP="00AD1C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Allen</w:t>
            </w:r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A</w:t>
            </w: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043B1C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et al.,</w:t>
            </w:r>
          </w:p>
          <w:p w14:paraId="3FD72AEF" w14:textId="225D2A70" w:rsidR="00043B1C" w:rsidRPr="001B7F86" w:rsidRDefault="00043B1C" w:rsidP="00AD1C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8" w:type="dxa"/>
            <w:vAlign w:val="bottom"/>
          </w:tcPr>
          <w:p w14:paraId="3C96D789" w14:textId="2A28BCBE" w:rsidR="00AD1C0F" w:rsidRPr="001B7F86" w:rsidRDefault="005F55EC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vAlign w:val="bottom"/>
          </w:tcPr>
          <w:p w14:paraId="01D76BE7" w14:textId="09128C9A" w:rsidR="00AD1C0F" w:rsidRPr="001B7F86" w:rsidRDefault="00AD1C0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60" w:type="dxa"/>
            <w:vAlign w:val="bottom"/>
          </w:tcPr>
          <w:p w14:paraId="40533B2F" w14:textId="17BB64F8" w:rsidR="00AD1C0F" w:rsidRPr="001B7F86" w:rsidRDefault="00AD1C0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541251BE" w14:textId="100D69F7" w:rsidR="00AD1C0F" w:rsidRPr="001B7F86" w:rsidRDefault="00741BBC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5DD6C46E" w14:textId="2F33846A" w:rsidR="00AD1C0F" w:rsidRPr="001B7F86" w:rsidRDefault="00AD1C0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133AAB12" w14:textId="49201D1F" w:rsidR="00AD1C0F" w:rsidRPr="001B7F86" w:rsidRDefault="00AD1C0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4CC195B9" w14:textId="723E960D" w:rsidR="00AD1C0F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3999BF49" w14:textId="1B01A5CD" w:rsidR="00AD1C0F" w:rsidRPr="001B7F86" w:rsidRDefault="00AD1C0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5A4C2EA2" w14:textId="660F65FC" w:rsidR="00AD1C0F" w:rsidRPr="001B7F86" w:rsidRDefault="00741BBC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  <w:r w:rsidR="00AD1C0F" w:rsidRPr="001B7F86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043B1C" w:rsidRPr="001B7F86" w14:paraId="33E6B3FD" w14:textId="77777777" w:rsidTr="00EF4F36">
        <w:trPr>
          <w:trHeight w:val="351"/>
        </w:trPr>
        <w:tc>
          <w:tcPr>
            <w:tcW w:w="1838" w:type="dxa"/>
          </w:tcPr>
          <w:p w14:paraId="3F05A6F4" w14:textId="5C00ABCA" w:rsidR="00043B1C" w:rsidRPr="001B7F86" w:rsidRDefault="00DD03B5" w:rsidP="00AD1C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ang </w:t>
            </w:r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 </w:t>
            </w:r>
            <w:r w:rsidR="00095F3E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et al.,</w:t>
            </w:r>
          </w:p>
          <w:p w14:paraId="000F5563" w14:textId="31105784" w:rsidR="00095F3E" w:rsidRPr="001B7F86" w:rsidRDefault="00095F3E" w:rsidP="00AD1C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201</w:t>
            </w:r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674B54B6" w14:textId="351C91CB" w:rsidR="00043B1C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vAlign w:val="bottom"/>
          </w:tcPr>
          <w:p w14:paraId="4FFDA83A" w14:textId="2411DE82" w:rsidR="00043B1C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60" w:type="dxa"/>
            <w:vAlign w:val="bottom"/>
          </w:tcPr>
          <w:p w14:paraId="512BA5F1" w14:textId="5C91D8D2" w:rsidR="00043B1C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1289E578" w14:textId="6237E7F3" w:rsidR="00043B1C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4F34FB0B" w14:textId="15CA3231" w:rsidR="00043B1C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3E8FB5A7" w14:textId="08F43E46" w:rsidR="00043B1C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2A38ADA6" w14:textId="4CC74BBF" w:rsidR="00043B1C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5B6A74F2" w14:textId="7CE26F7F" w:rsidR="00043B1C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1E15583C" w14:textId="14B1B53B" w:rsidR="00043B1C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***</w:t>
            </w:r>
          </w:p>
        </w:tc>
      </w:tr>
      <w:tr w:rsidR="00095F3E" w:rsidRPr="001B7F86" w14:paraId="733E860B" w14:textId="77777777" w:rsidTr="00EF4F36">
        <w:trPr>
          <w:trHeight w:val="351"/>
        </w:trPr>
        <w:tc>
          <w:tcPr>
            <w:tcW w:w="1838" w:type="dxa"/>
          </w:tcPr>
          <w:p w14:paraId="794877B9" w14:textId="24A678CA" w:rsidR="00095F3E" w:rsidRPr="001B7F86" w:rsidRDefault="00DD03B5" w:rsidP="00AD1C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Kassinopoulos</w:t>
            </w:r>
            <w:proofErr w:type="spellEnd"/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</w:t>
            </w: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095F3E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et al.,</w:t>
            </w:r>
          </w:p>
          <w:p w14:paraId="6036DB75" w14:textId="11A970CB" w:rsidR="00095F3E" w:rsidRPr="001B7F86" w:rsidRDefault="00095F3E" w:rsidP="00AD1C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202</w:t>
            </w:r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14:paraId="338E0C05" w14:textId="26CEE5D1" w:rsidR="00095F3E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vAlign w:val="bottom"/>
          </w:tcPr>
          <w:p w14:paraId="6B6FE099" w14:textId="68F99DF2" w:rsidR="00095F3E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60" w:type="dxa"/>
            <w:vAlign w:val="bottom"/>
          </w:tcPr>
          <w:p w14:paraId="3E08440B" w14:textId="6A535964" w:rsidR="00095F3E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5E273A94" w14:textId="1A9942B2" w:rsidR="00095F3E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21FF1EC7" w14:textId="2257CC2B" w:rsidR="00095F3E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6" w:type="dxa"/>
            <w:vAlign w:val="bottom"/>
          </w:tcPr>
          <w:p w14:paraId="534C780E" w14:textId="1B69124E" w:rsidR="00095F3E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37A6A108" w14:textId="47E56D09" w:rsidR="00095F3E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0E7C719F" w14:textId="08849070" w:rsidR="00095F3E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571F9FB3" w14:textId="4794C4D7" w:rsidR="00095F3E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  <w:r w:rsidR="007E753F" w:rsidRPr="001B7F86">
              <w:rPr>
                <w:rFonts w:ascii="Calibri" w:hAnsi="Calibri" w:cs="Calibri"/>
                <w:color w:val="000000"/>
              </w:rPr>
              <w:t>*****</w:t>
            </w:r>
          </w:p>
        </w:tc>
      </w:tr>
      <w:tr w:rsidR="00095F3E" w:rsidRPr="001B7F86" w14:paraId="5A9CBF16" w14:textId="77777777" w:rsidTr="00EF4F36">
        <w:trPr>
          <w:trHeight w:val="351"/>
        </w:trPr>
        <w:tc>
          <w:tcPr>
            <w:tcW w:w="1838" w:type="dxa"/>
          </w:tcPr>
          <w:p w14:paraId="13C96DD0" w14:textId="708F5B76" w:rsidR="00095F3E" w:rsidRPr="001B7F86" w:rsidRDefault="00DD03B5" w:rsidP="00AD1C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Kumar</w:t>
            </w:r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</w:t>
            </w: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095F3E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et al.,</w:t>
            </w:r>
          </w:p>
          <w:p w14:paraId="266D422E" w14:textId="223809DD" w:rsidR="00095F3E" w:rsidRPr="001B7F86" w:rsidRDefault="00095F3E" w:rsidP="00AD1C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418" w:type="dxa"/>
            <w:vAlign w:val="bottom"/>
          </w:tcPr>
          <w:p w14:paraId="48909EED" w14:textId="1BEF7132" w:rsidR="00095F3E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vAlign w:val="bottom"/>
          </w:tcPr>
          <w:p w14:paraId="6F2DB71F" w14:textId="1D7C9AD8" w:rsidR="00095F3E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60" w:type="dxa"/>
            <w:vAlign w:val="bottom"/>
          </w:tcPr>
          <w:p w14:paraId="47D715F9" w14:textId="5ACA3F68" w:rsidR="00095F3E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2172D916" w14:textId="4C14F365" w:rsidR="00095F3E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4DFEDC7C" w14:textId="5576DD4F" w:rsidR="00095F3E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455D636D" w14:textId="491E4120" w:rsidR="00095F3E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2ABC3965" w14:textId="352751E4" w:rsidR="00095F3E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11F2A7A5" w14:textId="28B5368D" w:rsidR="00095F3E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25161127" w14:textId="1658530D" w:rsidR="00095F3E" w:rsidRPr="001B7F86" w:rsidRDefault="007E753F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****</w:t>
            </w:r>
          </w:p>
        </w:tc>
      </w:tr>
      <w:tr w:rsidR="00DD03B5" w:rsidRPr="001B7F86" w14:paraId="4BE911A2" w14:textId="77777777" w:rsidTr="00EF4F36">
        <w:trPr>
          <w:trHeight w:val="351"/>
        </w:trPr>
        <w:tc>
          <w:tcPr>
            <w:tcW w:w="1838" w:type="dxa"/>
          </w:tcPr>
          <w:p w14:paraId="669BB717" w14:textId="62C33259" w:rsidR="00DD03B5" w:rsidRPr="001B7F86" w:rsidRDefault="00DD03B5" w:rsidP="00AD1C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Whatley</w:t>
            </w:r>
            <w:proofErr w:type="spellEnd"/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BP</w:t>
            </w: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</w:t>
            </w:r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21</w:t>
            </w:r>
          </w:p>
        </w:tc>
        <w:tc>
          <w:tcPr>
            <w:tcW w:w="1418" w:type="dxa"/>
            <w:vAlign w:val="bottom"/>
          </w:tcPr>
          <w:p w14:paraId="7ECBCD1C" w14:textId="756F5DD7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vAlign w:val="bottom"/>
          </w:tcPr>
          <w:p w14:paraId="6B88B09E" w14:textId="4C6FF552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60" w:type="dxa"/>
            <w:vAlign w:val="bottom"/>
          </w:tcPr>
          <w:p w14:paraId="75EC8A91" w14:textId="7E231A22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0E8CCF8B" w14:textId="23AE9845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4B02CC81" w14:textId="7C144396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456C55DE" w14:textId="3071DE5C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6826F9CA" w14:textId="1B6C357B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3A49B9E9" w14:textId="214C8328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396DFF54" w14:textId="6B7DFCBB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***</w:t>
            </w:r>
          </w:p>
        </w:tc>
      </w:tr>
      <w:tr w:rsidR="00DD03B5" w:rsidRPr="001B7F86" w14:paraId="0C749A7D" w14:textId="77777777" w:rsidTr="00EF4F36">
        <w:trPr>
          <w:trHeight w:val="351"/>
        </w:trPr>
        <w:tc>
          <w:tcPr>
            <w:tcW w:w="1838" w:type="dxa"/>
          </w:tcPr>
          <w:p w14:paraId="74D6DC01" w14:textId="2B8D7A8A" w:rsidR="00DD03B5" w:rsidRPr="001B7F86" w:rsidRDefault="00DD03B5" w:rsidP="00AD1C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hacon </w:t>
            </w:r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M </w:t>
            </w:r>
            <w:r w:rsidRPr="001B7F86">
              <w:rPr>
                <w:rFonts w:ascii="Calibri" w:hAnsi="Calibri" w:cs="Calibri"/>
                <w:color w:val="000000"/>
                <w:sz w:val="18"/>
                <w:szCs w:val="18"/>
              </w:rPr>
              <w:t>et al.,</w:t>
            </w:r>
            <w:r w:rsidR="00EF4F36" w:rsidRPr="001B7F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22</w:t>
            </w:r>
          </w:p>
        </w:tc>
        <w:tc>
          <w:tcPr>
            <w:tcW w:w="1418" w:type="dxa"/>
            <w:vAlign w:val="bottom"/>
          </w:tcPr>
          <w:p w14:paraId="71C30CB8" w14:textId="6DA2DD91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vAlign w:val="bottom"/>
          </w:tcPr>
          <w:p w14:paraId="62CBE082" w14:textId="1C1AF0EC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60" w:type="dxa"/>
            <w:vAlign w:val="bottom"/>
          </w:tcPr>
          <w:p w14:paraId="4270CA32" w14:textId="50996121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7C09BA60" w14:textId="27300F33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1C3FE964" w14:textId="79C3D3B1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5AE96630" w14:textId="689D2808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47021681" w14:textId="7015A8F9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36262F40" w14:textId="0A005225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71EF82AA" w14:textId="6F3F7E91" w:rsidR="00DD03B5" w:rsidRPr="001B7F86" w:rsidRDefault="00EF4F36" w:rsidP="00835FD4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***</w:t>
            </w:r>
          </w:p>
        </w:tc>
      </w:tr>
      <w:tr w:rsidR="00E704D0" w:rsidRPr="001B7F86" w14:paraId="00788F9F" w14:textId="77777777" w:rsidTr="00EF4F36">
        <w:trPr>
          <w:trHeight w:val="351"/>
        </w:trPr>
        <w:tc>
          <w:tcPr>
            <w:tcW w:w="1838" w:type="dxa"/>
          </w:tcPr>
          <w:p w14:paraId="423F51A6" w14:textId="77777777" w:rsidR="00E704D0" w:rsidRDefault="00E704D0" w:rsidP="00E704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uhaus et al.,</w:t>
            </w:r>
          </w:p>
          <w:p w14:paraId="172EDB50" w14:textId="33646D15" w:rsidR="00E704D0" w:rsidRPr="001B7F86" w:rsidRDefault="00E704D0" w:rsidP="00E704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418" w:type="dxa"/>
            <w:vAlign w:val="bottom"/>
          </w:tcPr>
          <w:p w14:paraId="7BA0532B" w14:textId="30B58683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vAlign w:val="bottom"/>
          </w:tcPr>
          <w:p w14:paraId="50A380EC" w14:textId="3EF620AA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60" w:type="dxa"/>
            <w:vAlign w:val="bottom"/>
          </w:tcPr>
          <w:p w14:paraId="2B95B195" w14:textId="034FE1C5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28CA5E6C" w14:textId="2A94E509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76951F09" w14:textId="2D235307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6" w:type="dxa"/>
            <w:vAlign w:val="bottom"/>
          </w:tcPr>
          <w:p w14:paraId="51D49940" w14:textId="3F350C55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64080530" w14:textId="7126FC15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22BBF395" w14:textId="7FA19E59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1F7C593F" w14:textId="37A221FD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**</w:t>
            </w:r>
          </w:p>
        </w:tc>
      </w:tr>
      <w:tr w:rsidR="00E704D0" w:rsidRPr="001B7F86" w14:paraId="13EF6420" w14:textId="77777777" w:rsidTr="00EF4F36">
        <w:trPr>
          <w:trHeight w:val="351"/>
        </w:trPr>
        <w:tc>
          <w:tcPr>
            <w:tcW w:w="1838" w:type="dxa"/>
          </w:tcPr>
          <w:p w14:paraId="41A99597" w14:textId="77777777" w:rsidR="00E704D0" w:rsidRPr="00E704D0" w:rsidRDefault="00E704D0" w:rsidP="00E704D0">
            <w:pPr>
              <w:jc w:val="center"/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E704D0"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>Mueller et al.</w:t>
            </w:r>
            <w:r w:rsidRPr="00E704D0"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</w:p>
          <w:p w14:paraId="64D7B6C4" w14:textId="3844C796" w:rsidR="00E704D0" w:rsidRPr="00E704D0" w:rsidRDefault="00E704D0" w:rsidP="00E704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04D0"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>2018</w:t>
            </w:r>
          </w:p>
        </w:tc>
        <w:tc>
          <w:tcPr>
            <w:tcW w:w="1418" w:type="dxa"/>
            <w:vAlign w:val="bottom"/>
          </w:tcPr>
          <w:p w14:paraId="428B56E4" w14:textId="7403B85D" w:rsidR="00E704D0" w:rsidRPr="00E704D0" w:rsidRDefault="00E704D0" w:rsidP="00E704D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vAlign w:val="bottom"/>
          </w:tcPr>
          <w:p w14:paraId="769152EC" w14:textId="4DC4B94D" w:rsidR="00E704D0" w:rsidRPr="00E704D0" w:rsidRDefault="00E704D0" w:rsidP="00E704D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60" w:type="dxa"/>
            <w:vAlign w:val="bottom"/>
          </w:tcPr>
          <w:p w14:paraId="40272FBB" w14:textId="0F05A002" w:rsidR="00E704D0" w:rsidRPr="00E704D0" w:rsidRDefault="00E704D0" w:rsidP="00E704D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3A5EE67C" w14:textId="65D828D1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65BCFCCF" w14:textId="30A2CDB1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6" w:type="dxa"/>
            <w:vAlign w:val="bottom"/>
          </w:tcPr>
          <w:p w14:paraId="1E3B8245" w14:textId="70B9CB20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6C014836" w14:textId="22B283F0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083C33D6" w14:textId="357C44A9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089D41BB" w14:textId="150E9E0A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**</w:t>
            </w:r>
          </w:p>
        </w:tc>
      </w:tr>
      <w:tr w:rsidR="00E704D0" w:rsidRPr="001B7F86" w14:paraId="02E53E91" w14:textId="77777777" w:rsidTr="00E704D0">
        <w:trPr>
          <w:trHeight w:val="75"/>
        </w:trPr>
        <w:tc>
          <w:tcPr>
            <w:tcW w:w="1838" w:type="dxa"/>
          </w:tcPr>
          <w:p w14:paraId="7FD9E2B7" w14:textId="77777777" w:rsidR="00E704D0" w:rsidRPr="00E704D0" w:rsidRDefault="00E704D0" w:rsidP="00E704D0">
            <w:pPr>
              <w:jc w:val="center"/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E704D0"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>Legouhy</w:t>
            </w:r>
            <w:proofErr w:type="spellEnd"/>
            <w:r w:rsidRPr="00E704D0"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et al</w:t>
            </w:r>
            <w:r w:rsidRPr="00E704D0"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>,</w:t>
            </w:r>
          </w:p>
          <w:p w14:paraId="7C7A6C95" w14:textId="574F9DA7" w:rsidR="00E704D0" w:rsidRPr="00E704D0" w:rsidRDefault="00E704D0" w:rsidP="00E704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04D0"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>2023</w:t>
            </w:r>
          </w:p>
        </w:tc>
        <w:tc>
          <w:tcPr>
            <w:tcW w:w="1418" w:type="dxa"/>
            <w:vAlign w:val="bottom"/>
          </w:tcPr>
          <w:p w14:paraId="7FA4968C" w14:textId="705B3510" w:rsidR="00E704D0" w:rsidRPr="00E704D0" w:rsidRDefault="00E704D0" w:rsidP="00E704D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vAlign w:val="bottom"/>
          </w:tcPr>
          <w:p w14:paraId="683073D1" w14:textId="760F916F" w:rsidR="00E704D0" w:rsidRPr="00E704D0" w:rsidRDefault="00E704D0" w:rsidP="00E704D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60" w:type="dxa"/>
            <w:vAlign w:val="bottom"/>
          </w:tcPr>
          <w:p w14:paraId="25D7F59D" w14:textId="4E4B3B72" w:rsidR="00E704D0" w:rsidRPr="00E704D0" w:rsidRDefault="00E704D0" w:rsidP="00E704D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68F655F5" w14:textId="37346273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4D4C949C" w14:textId="6FB1AE0A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6" w:type="dxa"/>
            <w:vAlign w:val="bottom"/>
          </w:tcPr>
          <w:p w14:paraId="0DEE0123" w14:textId="0E6EB4CA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7EAE54BB" w14:textId="481A664D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00F592E8" w14:textId="37D3654D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 w:rsidRPr="001B7F86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68118341" w14:textId="17C28B6E" w:rsidR="00E704D0" w:rsidRPr="001B7F86" w:rsidRDefault="00E704D0" w:rsidP="00E704D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**</w:t>
            </w:r>
          </w:p>
        </w:tc>
      </w:tr>
    </w:tbl>
    <w:p w14:paraId="28967291" w14:textId="24E3F6F9" w:rsidR="00195174" w:rsidRDefault="00195174">
      <w:pPr>
        <w:rPr>
          <w:lang w:val="en-US"/>
        </w:rPr>
      </w:pPr>
    </w:p>
    <w:p w14:paraId="2EB5F41A" w14:textId="6FF99A5C" w:rsidR="00FB6202" w:rsidRPr="00FB6202" w:rsidRDefault="00FB6202">
      <w:pPr>
        <w:rPr>
          <w:lang w:val="en-US"/>
        </w:rPr>
      </w:pPr>
      <w:r>
        <w:rPr>
          <w:b/>
          <w:bCs/>
          <w:lang w:val="en-US"/>
        </w:rPr>
        <w:t>Supp.Tab.</w:t>
      </w:r>
      <w:r w:rsidR="00B07FD4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</w:t>
      </w:r>
      <w:r w:rsidRPr="00FB6202">
        <w:rPr>
          <w:lang w:val="en-US"/>
        </w:rPr>
        <w:t>Newcastle-Ottawa Quality Assessment Scale</w:t>
      </w:r>
      <w:r>
        <w:rPr>
          <w:lang w:val="en-US"/>
        </w:rPr>
        <w:t xml:space="preserve"> single paper score.</w:t>
      </w:r>
    </w:p>
    <w:sectPr w:rsidR="00FB6202" w:rsidRPr="00FB6202" w:rsidSect="002054C0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4D519F"/>
    <w:multiLevelType w:val="hybridMultilevel"/>
    <w:tmpl w:val="07BE3F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E12C22"/>
    <w:multiLevelType w:val="hybridMultilevel"/>
    <w:tmpl w:val="93CEEDF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0648712">
    <w:abstractNumId w:val="1"/>
  </w:num>
  <w:num w:numId="2" w16cid:durableId="1952393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9F2"/>
    <w:rsid w:val="00043B1C"/>
    <w:rsid w:val="000811CF"/>
    <w:rsid w:val="00095F3E"/>
    <w:rsid w:val="000A402F"/>
    <w:rsid w:val="001174AA"/>
    <w:rsid w:val="00195174"/>
    <w:rsid w:val="001A75BE"/>
    <w:rsid w:val="001B7F86"/>
    <w:rsid w:val="001E1C44"/>
    <w:rsid w:val="002054C0"/>
    <w:rsid w:val="00211267"/>
    <w:rsid w:val="00276C53"/>
    <w:rsid w:val="00316FEF"/>
    <w:rsid w:val="00332925"/>
    <w:rsid w:val="00336714"/>
    <w:rsid w:val="00433FC6"/>
    <w:rsid w:val="00440B4F"/>
    <w:rsid w:val="004A7F4B"/>
    <w:rsid w:val="005F55EC"/>
    <w:rsid w:val="0069424F"/>
    <w:rsid w:val="006A3FBD"/>
    <w:rsid w:val="007214FF"/>
    <w:rsid w:val="00741BBC"/>
    <w:rsid w:val="007572EC"/>
    <w:rsid w:val="007E753F"/>
    <w:rsid w:val="00835FD4"/>
    <w:rsid w:val="008E61E4"/>
    <w:rsid w:val="008F408A"/>
    <w:rsid w:val="00A614F3"/>
    <w:rsid w:val="00A902A8"/>
    <w:rsid w:val="00AD1C0F"/>
    <w:rsid w:val="00AE6C91"/>
    <w:rsid w:val="00B07FD4"/>
    <w:rsid w:val="00B7223D"/>
    <w:rsid w:val="00C00A66"/>
    <w:rsid w:val="00C43A78"/>
    <w:rsid w:val="00C83743"/>
    <w:rsid w:val="00C83F18"/>
    <w:rsid w:val="00D00AB7"/>
    <w:rsid w:val="00D4766E"/>
    <w:rsid w:val="00DC7A0C"/>
    <w:rsid w:val="00DD03B5"/>
    <w:rsid w:val="00DD2BDB"/>
    <w:rsid w:val="00E01193"/>
    <w:rsid w:val="00E704D0"/>
    <w:rsid w:val="00EA731B"/>
    <w:rsid w:val="00ED69F2"/>
    <w:rsid w:val="00EF4F36"/>
    <w:rsid w:val="00F453D3"/>
    <w:rsid w:val="00FB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E157B6"/>
  <w15:chartTrackingRefBased/>
  <w15:docId w15:val="{D21A1575-0B00-374F-ADB2-EC9280D89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D6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572EC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572EC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572E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7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le Dono</dc:creator>
  <cp:keywords/>
  <dc:description/>
  <cp:lastModifiedBy>Fedele Dono</cp:lastModifiedBy>
  <cp:revision>6</cp:revision>
  <dcterms:created xsi:type="dcterms:W3CDTF">2024-04-09T21:24:00Z</dcterms:created>
  <dcterms:modified xsi:type="dcterms:W3CDTF">2024-10-21T12:54:00Z</dcterms:modified>
</cp:coreProperties>
</file>